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450"/>
        <w:tblW w:w="12404" w:type="dxa"/>
        <w:tblLook w:val="04A0" w:firstRow="1" w:lastRow="0" w:firstColumn="1" w:lastColumn="0" w:noHBand="0" w:noVBand="1"/>
      </w:tblPr>
      <w:tblGrid>
        <w:gridCol w:w="894"/>
        <w:gridCol w:w="5724"/>
        <w:gridCol w:w="5786"/>
      </w:tblGrid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residue</w:t>
            </w: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Forward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Reverse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D47G</w:t>
            </w:r>
          </w:p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color w:val="000000" w:themeColor="text1"/>
              </w:rPr>
              <w:t>CACATGCTGTCG</w:t>
            </w:r>
            <w:r w:rsidRPr="001D6F2B">
              <w:rPr>
                <w:color w:val="000000" w:themeColor="text1"/>
                <w:u w:val="single"/>
              </w:rPr>
              <w:t>GGC</w:t>
            </w:r>
            <w:r w:rsidRPr="001D6F2B">
              <w:rPr>
                <w:color w:val="000000" w:themeColor="text1"/>
              </w:rPr>
              <w:t>GTGCTGGCACTGGTGGTGGCG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GCCACCACCAGTGCCAGCACGCCCGACAGCATGTG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G73D</w:t>
            </w: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color w:val="000000" w:themeColor="text1"/>
              </w:rPr>
            </w:pPr>
            <w:r w:rsidRPr="001D6F2B">
              <w:rPr>
                <w:color w:val="000000" w:themeColor="text1"/>
              </w:rPr>
              <w:t>CAGAAGAACACGTTC</w:t>
            </w:r>
            <w:r w:rsidRPr="001D6F2B">
              <w:rPr>
                <w:color w:val="000000" w:themeColor="text1"/>
                <w:u w:val="single"/>
              </w:rPr>
              <w:t>GAC</w:t>
            </w:r>
            <w:r w:rsidRPr="001D6F2B">
              <w:rPr>
                <w:color w:val="000000" w:themeColor="text1"/>
              </w:rPr>
              <w:t>TGGATCCGAGCCG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GGCTCGGATCCAGTCGAACGTGTTCTTCTG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R76L</w:t>
            </w: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color w:val="000000" w:themeColor="text1"/>
              </w:rPr>
            </w:pPr>
            <w:r w:rsidRPr="001D6F2B">
              <w:rPr>
                <w:color w:val="000000" w:themeColor="text1"/>
              </w:rPr>
              <w:t>GTTCGGCTGGATC</w:t>
            </w:r>
            <w:r w:rsidRPr="001D6F2B">
              <w:rPr>
                <w:color w:val="000000" w:themeColor="text1"/>
                <w:u w:val="single"/>
              </w:rPr>
              <w:t>CTA</w:t>
            </w:r>
            <w:r w:rsidRPr="001D6F2B">
              <w:rPr>
                <w:color w:val="000000" w:themeColor="text1"/>
              </w:rPr>
              <w:t>GCGGAGGTAATGGGGGC</w:t>
            </w:r>
          </w:p>
          <w:p w:rsidR="002B5834" w:rsidRPr="001D6F2B" w:rsidRDefault="002B5834" w:rsidP="002B5834">
            <w:pPr>
              <w:rPr>
                <w:color w:val="000000" w:themeColor="text1"/>
              </w:rPr>
            </w:pP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CCCCCATTACCTCCGCTAGGATCCAGCCGAAC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N127K</w:t>
            </w:r>
          </w:p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CTGCTGGTC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AAG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TGCTGGGGCTCTG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AGAGCCCCAGCACCTTGACCAGCAGC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R246C</w:t>
            </w:r>
          </w:p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color w:val="000000" w:themeColor="text1"/>
              </w:rPr>
              <w:t>GCTGGACAACTTAACATG</w:t>
            </w:r>
            <w:r w:rsidRPr="001D6F2B">
              <w:rPr>
                <w:color w:val="000000" w:themeColor="text1"/>
                <w:u w:val="single"/>
              </w:rPr>
              <w:t>TGT</w:t>
            </w:r>
            <w:r w:rsidRPr="001D6F2B">
              <w:rPr>
                <w:color w:val="000000" w:themeColor="text1"/>
              </w:rPr>
              <w:t>GGAGTTTTTCTGC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CAGAAAAACTCCACACATGTTAAGTTGTCCAGC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V252G</w:t>
            </w:r>
          </w:p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TGGAGTTTTTCTGCAT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GGC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TTGGAGATGCCTTG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AAGGCATCTCCAAGGCCATGCAGAAAAACTCCAC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S259L</w:t>
            </w:r>
          </w:p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color w:val="000000" w:themeColor="text1"/>
              </w:rPr>
            </w:pPr>
            <w:r w:rsidRPr="001D6F2B">
              <w:rPr>
                <w:color w:val="000000" w:themeColor="text1"/>
              </w:rPr>
              <w:t>GTCCTTGGAGATGCCTTGGGT</w:t>
            </w:r>
            <w:r w:rsidRPr="001D6F2B">
              <w:rPr>
                <w:color w:val="000000" w:themeColor="text1"/>
                <w:u w:val="single"/>
              </w:rPr>
              <w:t>TTA</w:t>
            </w:r>
            <w:r w:rsidRPr="001D6F2B">
              <w:rPr>
                <w:color w:val="000000" w:themeColor="text1"/>
              </w:rPr>
              <w:t>GTGATTGTAGTAGTAAATGCC</w:t>
            </w:r>
          </w:p>
          <w:p w:rsidR="002B5834" w:rsidRPr="001D6F2B" w:rsidRDefault="002B5834" w:rsidP="002B5834">
            <w:pPr>
              <w:rPr>
                <w:color w:val="000000" w:themeColor="text1"/>
              </w:rPr>
            </w:pP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GGCATTTACTACTACAATCACTAAACCCAAGGCATCTCCAAGGAC</w:t>
            </w:r>
          </w:p>
        </w:tc>
      </w:tr>
      <w:tr w:rsidR="002B5834" w:rsidTr="002B5834">
        <w:tc>
          <w:tcPr>
            <w:tcW w:w="894" w:type="dxa"/>
          </w:tcPr>
          <w:p w:rsidR="002B5834" w:rsidRPr="001D6F2B" w:rsidRDefault="002B5834" w:rsidP="002B5834">
            <w:pPr>
              <w:rPr>
                <w:b/>
                <w:bCs/>
                <w:color w:val="000000" w:themeColor="text1"/>
                <w:u w:val="single"/>
              </w:rPr>
            </w:pPr>
            <w:r w:rsidRPr="001D6F2B">
              <w:rPr>
                <w:b/>
                <w:bCs/>
                <w:color w:val="000000" w:themeColor="text1"/>
                <w:u w:val="single"/>
              </w:rPr>
              <w:t>D317Y</w:t>
            </w:r>
          </w:p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5724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CTTGCTGGGTGCTATATTTA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TAT</w:t>
            </w: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CAACTCTTTGTGTTGTAATG</w:t>
            </w:r>
          </w:p>
        </w:tc>
        <w:tc>
          <w:tcPr>
            <w:tcW w:w="5786" w:type="dxa"/>
          </w:tcPr>
          <w:p w:rsidR="002B5834" w:rsidRPr="001D6F2B" w:rsidRDefault="002B5834" w:rsidP="002B5834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1D6F2B">
              <w:rPr>
                <w:rFonts w:ascii="Calibri" w:eastAsia="Times New Roman" w:hAnsi="Calibri" w:cs="Times New Roman"/>
                <w:color w:val="000000" w:themeColor="text1"/>
              </w:rPr>
              <w:t>CATTACAACACAAAGAGTTGGATATAAATATAGCACCCAGCAAGG</w:t>
            </w:r>
          </w:p>
        </w:tc>
      </w:tr>
    </w:tbl>
    <w:p w:rsidR="00B9390E" w:rsidRDefault="002B5834">
      <w:r>
        <w:t>Table S1</w:t>
      </w:r>
      <w:bookmarkStart w:id="0" w:name="_GoBack"/>
      <w:bookmarkEnd w:id="0"/>
    </w:p>
    <w:sectPr w:rsidR="00B9390E" w:rsidSect="002B583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834"/>
    <w:rsid w:val="00085952"/>
    <w:rsid w:val="0016455F"/>
    <w:rsid w:val="002B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B36558-8101-47E0-9712-28F50BAF7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araflab</dc:creator>
  <cp:keywords/>
  <dc:description/>
  <cp:lastModifiedBy>assaraflab</cp:lastModifiedBy>
  <cp:revision>1</cp:revision>
  <dcterms:created xsi:type="dcterms:W3CDTF">2019-07-07T11:11:00Z</dcterms:created>
  <dcterms:modified xsi:type="dcterms:W3CDTF">2019-07-07T11:12:00Z</dcterms:modified>
</cp:coreProperties>
</file>